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20C70" w14:textId="14E40E0C" w:rsidR="000C1CF9" w:rsidRPr="00582E78" w:rsidRDefault="000C1CF9" w:rsidP="004A5D91">
      <w:pPr>
        <w:widowControl/>
        <w:autoSpaceDE w:val="0"/>
        <w:autoSpaceDN w:val="0"/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582E78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upplemental Table 1 Sensitivity analysis of before and after interpolation</w:t>
      </w:r>
    </w:p>
    <w:tbl>
      <w:tblPr>
        <w:tblW w:w="90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6"/>
        <w:gridCol w:w="2643"/>
        <w:gridCol w:w="2020"/>
        <w:gridCol w:w="1147"/>
      </w:tblGrid>
      <w:tr w:rsidR="00E45EC7" w:rsidRPr="00582E78" w14:paraId="254DB009" w14:textId="77777777" w:rsidTr="00E45EC7">
        <w:trPr>
          <w:cantSplit/>
          <w:trHeight w:val="391"/>
          <w:tblHeader/>
          <w:jc w:val="center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D7C2FD4" w14:textId="77777777" w:rsidR="00E45EC7" w:rsidRPr="00582E78" w:rsidRDefault="00E45EC7" w:rsidP="003A26CD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2757EB" w14:textId="20D42A4B" w:rsidR="00E45EC7" w:rsidRPr="00582E78" w:rsidRDefault="00E45EC7" w:rsidP="00E45EC7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interpolation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64A444" w14:textId="57D348AD" w:rsidR="00E45EC7" w:rsidRPr="00582E78" w:rsidRDefault="00E45EC7" w:rsidP="00E45EC7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interpolation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FEC163" w14:textId="77777777" w:rsidR="00E45EC7" w:rsidRPr="00582E78" w:rsidRDefault="00E45EC7" w:rsidP="00E45EC7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45EC7" w:rsidRPr="00582E78" w14:paraId="57E1DD39" w14:textId="77777777" w:rsidTr="00E45EC7">
        <w:trPr>
          <w:cantSplit/>
          <w:trHeight w:val="376"/>
          <w:jc w:val="center"/>
        </w:trPr>
        <w:tc>
          <w:tcPr>
            <w:tcW w:w="3266" w:type="dxa"/>
            <w:tcBorders>
              <w:top w:val="single" w:sz="4" w:space="0" w:color="auto"/>
            </w:tcBorders>
            <w:shd w:val="clear" w:color="auto" w:fill="FFFFFF"/>
          </w:tcPr>
          <w:p w14:paraId="3066FE2C" w14:textId="37E2AD7C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Family PIR, Mean (S.E)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77560F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2.81 (0.10)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2D53B2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2.80 (0.10)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F089C3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E45EC7" w:rsidRPr="00582E78" w14:paraId="563631B4" w14:textId="77777777" w:rsidTr="00E45EC7">
        <w:trPr>
          <w:cantSplit/>
          <w:trHeight w:val="391"/>
          <w:jc w:val="center"/>
        </w:trPr>
        <w:tc>
          <w:tcPr>
            <w:tcW w:w="3266" w:type="dxa"/>
            <w:shd w:val="clear" w:color="auto" w:fill="FFFFFF"/>
          </w:tcPr>
          <w:p w14:paraId="0EF0C4B4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SBP, Mean (S.E)</w:t>
            </w:r>
          </w:p>
        </w:tc>
        <w:tc>
          <w:tcPr>
            <w:tcW w:w="2643" w:type="dxa"/>
            <w:shd w:val="clear" w:color="auto" w:fill="FFFFFF"/>
            <w:vAlign w:val="center"/>
          </w:tcPr>
          <w:p w14:paraId="135EFC03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31.25 (0.67)</w:t>
            </w:r>
          </w:p>
        </w:tc>
        <w:tc>
          <w:tcPr>
            <w:tcW w:w="2020" w:type="dxa"/>
            <w:shd w:val="clear" w:color="auto" w:fill="FFFFFF"/>
            <w:vAlign w:val="center"/>
          </w:tcPr>
          <w:p w14:paraId="3DF6CDFD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31.37 (0.63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0494704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E45EC7" w:rsidRPr="00582E78" w14:paraId="086143E7" w14:textId="77777777" w:rsidTr="00E45EC7">
        <w:trPr>
          <w:cantSplit/>
          <w:trHeight w:val="391"/>
          <w:jc w:val="center"/>
        </w:trPr>
        <w:tc>
          <w:tcPr>
            <w:tcW w:w="3266" w:type="dxa"/>
            <w:shd w:val="clear" w:color="auto" w:fill="FFFFFF"/>
          </w:tcPr>
          <w:p w14:paraId="781DAAA4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DBP, Mean (S.E)</w:t>
            </w:r>
          </w:p>
        </w:tc>
        <w:tc>
          <w:tcPr>
            <w:tcW w:w="2643" w:type="dxa"/>
            <w:shd w:val="clear" w:color="auto" w:fill="FFFFFF"/>
            <w:vAlign w:val="center"/>
          </w:tcPr>
          <w:p w14:paraId="17A36914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76.13 (0.64)</w:t>
            </w:r>
          </w:p>
        </w:tc>
        <w:tc>
          <w:tcPr>
            <w:tcW w:w="2020" w:type="dxa"/>
            <w:shd w:val="clear" w:color="auto" w:fill="FFFFFF"/>
            <w:vAlign w:val="center"/>
          </w:tcPr>
          <w:p w14:paraId="7302E0CE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76.09 (0.64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077360C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E45EC7" w:rsidRPr="00582E78" w14:paraId="2AE8209C" w14:textId="77777777" w:rsidTr="00E45EC7">
        <w:trPr>
          <w:cantSplit/>
          <w:trHeight w:val="391"/>
          <w:jc w:val="center"/>
        </w:trPr>
        <w:tc>
          <w:tcPr>
            <w:tcW w:w="3266" w:type="dxa"/>
            <w:shd w:val="clear" w:color="auto" w:fill="FFFFFF"/>
          </w:tcPr>
          <w:p w14:paraId="1676AAB8" w14:textId="01DC0D9A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LDL-C, mg/dL, Mean (S.E)</w:t>
            </w:r>
          </w:p>
        </w:tc>
        <w:tc>
          <w:tcPr>
            <w:tcW w:w="2643" w:type="dxa"/>
            <w:shd w:val="clear" w:color="auto" w:fill="FFFFFF"/>
            <w:vAlign w:val="center"/>
          </w:tcPr>
          <w:p w14:paraId="0A3327CA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14.55 (2.35)</w:t>
            </w:r>
          </w:p>
        </w:tc>
        <w:tc>
          <w:tcPr>
            <w:tcW w:w="2020" w:type="dxa"/>
            <w:shd w:val="clear" w:color="auto" w:fill="FFFFFF"/>
            <w:vAlign w:val="center"/>
          </w:tcPr>
          <w:p w14:paraId="678A23DB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14.49 (2.57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98E8098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E45EC7" w:rsidRPr="00582E78" w14:paraId="35A8F1C9" w14:textId="77777777" w:rsidTr="00E45EC7">
        <w:trPr>
          <w:cantSplit/>
          <w:trHeight w:val="391"/>
          <w:jc w:val="center"/>
        </w:trPr>
        <w:tc>
          <w:tcPr>
            <w:tcW w:w="3266" w:type="dxa"/>
            <w:shd w:val="clear" w:color="auto" w:fill="FFFFFF"/>
          </w:tcPr>
          <w:p w14:paraId="2637CEE6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Energy, Mean (S.E)</w:t>
            </w:r>
          </w:p>
        </w:tc>
        <w:tc>
          <w:tcPr>
            <w:tcW w:w="2643" w:type="dxa"/>
            <w:shd w:val="clear" w:color="auto" w:fill="FFFFFF"/>
            <w:vAlign w:val="center"/>
          </w:tcPr>
          <w:p w14:paraId="661CB7AD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2227.94 (51.55)</w:t>
            </w:r>
          </w:p>
        </w:tc>
        <w:tc>
          <w:tcPr>
            <w:tcW w:w="2020" w:type="dxa"/>
            <w:shd w:val="clear" w:color="auto" w:fill="FFFFFF"/>
            <w:vAlign w:val="center"/>
          </w:tcPr>
          <w:p w14:paraId="76BF48BA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2220.76 (50.98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3560274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E45EC7" w:rsidRPr="00582E78" w14:paraId="177E6D68" w14:textId="77777777" w:rsidTr="00E45EC7">
        <w:trPr>
          <w:cantSplit/>
          <w:trHeight w:val="391"/>
          <w:jc w:val="center"/>
        </w:trPr>
        <w:tc>
          <w:tcPr>
            <w:tcW w:w="3266" w:type="dxa"/>
            <w:shd w:val="clear" w:color="auto" w:fill="FFFFFF"/>
          </w:tcPr>
          <w:p w14:paraId="2D507719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Carbohydrate, Mean (S.E)</w:t>
            </w:r>
          </w:p>
        </w:tc>
        <w:tc>
          <w:tcPr>
            <w:tcW w:w="2643" w:type="dxa"/>
            <w:shd w:val="clear" w:color="auto" w:fill="FFFFFF"/>
            <w:vAlign w:val="center"/>
          </w:tcPr>
          <w:p w14:paraId="2BD59626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259.61 (6.24)</w:t>
            </w:r>
          </w:p>
        </w:tc>
        <w:tc>
          <w:tcPr>
            <w:tcW w:w="2020" w:type="dxa"/>
            <w:shd w:val="clear" w:color="auto" w:fill="FFFFFF"/>
            <w:vAlign w:val="center"/>
          </w:tcPr>
          <w:p w14:paraId="3BEE00F4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258.88 (6.21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4A7769E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E45EC7" w:rsidRPr="00582E78" w14:paraId="45F34C1D" w14:textId="77777777" w:rsidTr="00E45EC7">
        <w:trPr>
          <w:cantSplit/>
          <w:trHeight w:val="391"/>
          <w:jc w:val="center"/>
        </w:trPr>
        <w:tc>
          <w:tcPr>
            <w:tcW w:w="3266" w:type="dxa"/>
            <w:shd w:val="clear" w:color="auto" w:fill="FFFFFF"/>
          </w:tcPr>
          <w:p w14:paraId="6837F8BC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Protein, Mean (S.E)</w:t>
            </w:r>
          </w:p>
        </w:tc>
        <w:tc>
          <w:tcPr>
            <w:tcW w:w="2643" w:type="dxa"/>
            <w:shd w:val="clear" w:color="auto" w:fill="FFFFFF"/>
            <w:vAlign w:val="center"/>
          </w:tcPr>
          <w:p w14:paraId="3F8203E5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83.77 (2.07)</w:t>
            </w:r>
          </w:p>
        </w:tc>
        <w:tc>
          <w:tcPr>
            <w:tcW w:w="2020" w:type="dxa"/>
            <w:shd w:val="clear" w:color="auto" w:fill="FFFFFF"/>
            <w:vAlign w:val="center"/>
          </w:tcPr>
          <w:p w14:paraId="79DC33B7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83.54 (2.04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FB8F748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E45EC7" w:rsidRPr="00582E78" w14:paraId="23D4583A" w14:textId="77777777" w:rsidTr="00E45EC7">
        <w:trPr>
          <w:cantSplit/>
          <w:trHeight w:val="391"/>
          <w:jc w:val="center"/>
        </w:trPr>
        <w:tc>
          <w:tcPr>
            <w:tcW w:w="3266" w:type="dxa"/>
            <w:shd w:val="clear" w:color="auto" w:fill="FFFFFF"/>
          </w:tcPr>
          <w:p w14:paraId="21BBCEE7" w14:textId="77777777" w:rsidR="00E45EC7" w:rsidRPr="00582E78" w:rsidRDefault="00E45EC7" w:rsidP="003A26CD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Total fat, Mean (S.E)</w:t>
            </w:r>
          </w:p>
        </w:tc>
        <w:tc>
          <w:tcPr>
            <w:tcW w:w="2643" w:type="dxa"/>
            <w:shd w:val="clear" w:color="auto" w:fill="FFFFFF"/>
            <w:vAlign w:val="center"/>
          </w:tcPr>
          <w:p w14:paraId="57335B7B" w14:textId="77777777" w:rsidR="00E45EC7" w:rsidRPr="00582E78" w:rsidRDefault="00E45EC7" w:rsidP="00E45EC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91.49 (2.49)</w:t>
            </w:r>
          </w:p>
        </w:tc>
        <w:tc>
          <w:tcPr>
            <w:tcW w:w="2020" w:type="dxa"/>
            <w:shd w:val="clear" w:color="auto" w:fill="FFFFFF"/>
            <w:vAlign w:val="center"/>
          </w:tcPr>
          <w:p w14:paraId="684974E4" w14:textId="77777777" w:rsidR="00E45EC7" w:rsidRPr="00582E78" w:rsidRDefault="00E45EC7" w:rsidP="00E45EC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91.19 (2.41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5164EA7" w14:textId="77777777" w:rsidR="00E45EC7" w:rsidRPr="00582E78" w:rsidRDefault="00E45EC7" w:rsidP="00E45EC7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E45EC7" w:rsidRPr="00582E78" w14:paraId="5BD9C072" w14:textId="77777777" w:rsidTr="00E45EC7">
        <w:trPr>
          <w:cantSplit/>
          <w:trHeight w:val="391"/>
          <w:jc w:val="center"/>
        </w:trPr>
        <w:tc>
          <w:tcPr>
            <w:tcW w:w="3266" w:type="dxa"/>
            <w:shd w:val="clear" w:color="auto" w:fill="FFFFFF"/>
          </w:tcPr>
          <w:p w14:paraId="244970B4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Vitamin E, Mean (S.E)</w:t>
            </w:r>
          </w:p>
        </w:tc>
        <w:tc>
          <w:tcPr>
            <w:tcW w:w="2643" w:type="dxa"/>
            <w:shd w:val="clear" w:color="auto" w:fill="FFFFFF"/>
            <w:vAlign w:val="center"/>
          </w:tcPr>
          <w:p w14:paraId="2532D763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8 (0.19)</w:t>
            </w:r>
          </w:p>
        </w:tc>
        <w:tc>
          <w:tcPr>
            <w:tcW w:w="2020" w:type="dxa"/>
            <w:shd w:val="clear" w:color="auto" w:fill="FFFFFF"/>
            <w:vAlign w:val="center"/>
          </w:tcPr>
          <w:p w14:paraId="2A7DB0E1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7 (0.18)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2F77F41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</w:tbl>
    <w:p w14:paraId="1B458EBF" w14:textId="0626FE3B" w:rsidR="00375793" w:rsidRPr="00582E78" w:rsidRDefault="00E45EC7" w:rsidP="00E45EC7">
      <w:pPr>
        <w:widowControl/>
        <w:autoSpaceDE w:val="0"/>
        <w:autoSpaceDN w:val="0"/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582E78">
        <w:rPr>
          <w:rFonts w:ascii="Times New Roman" w:eastAsia="宋体" w:hAnsi="Times New Roman" w:cs="Times New Roman"/>
          <w:kern w:val="0"/>
          <w:sz w:val="20"/>
          <w:szCs w:val="20"/>
        </w:rPr>
        <w:t xml:space="preserve">PIR=income-to-poverty ratio; SBP=systolic blood pressure; DBP=diastolic blood pressure; LDL-C=low-density lipoprotein cholesterol. </w:t>
      </w:r>
      <w:r w:rsidR="00375793" w:rsidRPr="00582E78"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14:paraId="4E56D05A" w14:textId="4ACCB26A" w:rsidR="00E45EC7" w:rsidRPr="00582E78" w:rsidRDefault="00375793" w:rsidP="00E45EC7">
      <w:pPr>
        <w:widowControl/>
        <w:autoSpaceDE w:val="0"/>
        <w:autoSpaceDN w:val="0"/>
        <w:jc w:val="center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r w:rsidRPr="00582E78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>Supplemental Table 2 Selection of covariates by weighted univariate logistic regression analysis</w:t>
      </w:r>
    </w:p>
    <w:tbl>
      <w:tblPr>
        <w:tblW w:w="1003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58"/>
        <w:gridCol w:w="1559"/>
        <w:gridCol w:w="1722"/>
        <w:gridCol w:w="1439"/>
        <w:gridCol w:w="1659"/>
      </w:tblGrid>
      <w:tr w:rsidR="00E45EC7" w:rsidRPr="00582E78" w14:paraId="45ADFFAB" w14:textId="77777777" w:rsidTr="00E45EC7">
        <w:trPr>
          <w:cantSplit/>
          <w:tblHeader/>
          <w:jc w:val="center"/>
        </w:trPr>
        <w:tc>
          <w:tcPr>
            <w:tcW w:w="365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383DEF7" w14:textId="2F3513C3" w:rsidR="00E45EC7" w:rsidRPr="00582E78" w:rsidRDefault="00E45EC7" w:rsidP="00E45EC7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0D9481" w14:textId="4F3393DD" w:rsidR="00E45EC7" w:rsidRPr="00582E78" w:rsidRDefault="00E45EC7" w:rsidP="003A26C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Hepatic steatosis</w:t>
            </w:r>
          </w:p>
        </w:tc>
        <w:tc>
          <w:tcPr>
            <w:tcW w:w="30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06EC90" w14:textId="06EC569B" w:rsidR="00E45EC7" w:rsidRPr="00582E78" w:rsidRDefault="00E45EC7" w:rsidP="003A26C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Hepatic fibrosis</w:t>
            </w:r>
          </w:p>
        </w:tc>
      </w:tr>
      <w:tr w:rsidR="00E45EC7" w:rsidRPr="00582E78" w14:paraId="5B623E7A" w14:textId="77777777" w:rsidTr="00E45EC7">
        <w:trPr>
          <w:cantSplit/>
          <w:tblHeader/>
          <w:jc w:val="center"/>
        </w:trPr>
        <w:tc>
          <w:tcPr>
            <w:tcW w:w="365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F36152B" w14:textId="77777777" w:rsidR="00E45EC7" w:rsidRPr="00582E78" w:rsidRDefault="00E45EC7" w:rsidP="003A26CD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8D6E87E" w14:textId="77777777" w:rsidR="00E45EC7" w:rsidRPr="00582E78" w:rsidRDefault="00E45EC7" w:rsidP="003A26C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7A1E366" w14:textId="77777777" w:rsidR="00E45EC7" w:rsidRPr="00582E78" w:rsidRDefault="00E45EC7" w:rsidP="003A26CD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89D6751" w14:textId="77777777" w:rsidR="00E45EC7" w:rsidRPr="00582E78" w:rsidRDefault="00E45EC7" w:rsidP="003A26C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9916F28" w14:textId="77777777" w:rsidR="00E45EC7" w:rsidRPr="00582E78" w:rsidRDefault="00E45EC7" w:rsidP="003A26CD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45EC7" w:rsidRPr="00582E78" w14:paraId="427961B9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3AC5A" w14:textId="6CE98FDD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7F75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0.99-1.0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803F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C17C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1 (0.99-1.0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833D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E45EC7" w:rsidRPr="00582E78" w14:paraId="6CF4660B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6CCE6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F737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D62E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78353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5A70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42F25968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B92ED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093B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EE86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6C85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0239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784D345C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CC6CB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335B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71 (0.44-1.1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F4F8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B609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14 (0.56-2.3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5334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E45EC7" w:rsidRPr="00582E78" w14:paraId="488BF5B2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E9A25" w14:textId="5ABC501C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C468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953C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094E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D02A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2A2E3AEB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D8182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E3BE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C16E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798E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1887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6A10425A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7077D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7102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4 (0.29-1.3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304B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930A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40 (0.55-3.5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B816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E45EC7" w:rsidRPr="00582E78" w14:paraId="6A319E5A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E7328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46DB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0 (0.28-1.3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106E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393F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6 (0.41-1.8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FDA2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E45EC7" w:rsidRPr="00582E78" w14:paraId="077BAC94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4D0C5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9C28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49 (0.24-1.0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867E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7890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6 (0.34-1.2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07F2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E45EC7" w:rsidRPr="00582E78" w14:paraId="2E20F1E4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86B54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Other 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A4CE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52 (0.22-1.2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44C0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463E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0 (0.37-1.7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A89A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E45EC7" w:rsidRPr="00582E78" w14:paraId="03E5C206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C8049" w14:textId="703E8ABD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23CC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3348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1FCE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FDAB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697B3088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10E1D" w14:textId="0BBD9A3A" w:rsidR="00E45EC7" w:rsidRPr="00582E78" w:rsidRDefault="00E45EC7" w:rsidP="00E45EC7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High school degree or les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72F46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D67E0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6AEE0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FB18C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38D33517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1C818" w14:textId="39ECCC66" w:rsidR="00E45EC7" w:rsidRPr="00582E78" w:rsidRDefault="00E45EC7" w:rsidP="00E45EC7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High school educ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60FC4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2.89 (1.22-6.8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7C43E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06A0C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56 (0.79-3.0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11AF0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E45EC7" w:rsidRPr="00582E78" w14:paraId="35067AFC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88D46" w14:textId="22BF4B95" w:rsidR="00E45EC7" w:rsidRPr="00582E78" w:rsidRDefault="00E45EC7" w:rsidP="00E45EC7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High school degree or abov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068B4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60 (0.92-2.7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DBD06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95DEE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8 (0.58-1.9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549A1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E45EC7" w:rsidRPr="00582E78" w14:paraId="3167026C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8D2B0" w14:textId="22DFC9D1" w:rsidR="00E45EC7" w:rsidRPr="00582E78" w:rsidRDefault="00E45EC7" w:rsidP="00E45EC7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78C2B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34 (0.28-6.3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92C7C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C4305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2.99 (0.74-12.0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41CF0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E45EC7" w:rsidRPr="00582E78" w14:paraId="52F0790D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4BDE7" w14:textId="44585E82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Family P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62A8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2 (0.85-1.2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9335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344F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5 (0.72-0.9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A29B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E45EC7" w:rsidRPr="00582E78" w14:paraId="604E6368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0BA71" w14:textId="29225CE6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Drin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D6F4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28B6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AA00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9C31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397E5C80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87801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0956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1795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923C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D3D1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227F36F1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F619B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05F9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6 (0.50-2.2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0B78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D269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47 (0.22-1.0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EF87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E45EC7" w:rsidRPr="00582E78" w14:paraId="2051BF9C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B6E22" w14:textId="7CD6A338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CB2C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2EDA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51C4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BABF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2CCA248F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08E13" w14:textId="3A673C97" w:rsidR="00E45EC7" w:rsidRPr="00582E78" w:rsidRDefault="00E45EC7" w:rsidP="00E45EC7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Never smok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756E8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DBA41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F1D64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74DA3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5C2530ED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93A38" w14:textId="0EAC8CEE" w:rsidR="00E45EC7" w:rsidRPr="00582E78" w:rsidRDefault="00E45EC7" w:rsidP="00E45EC7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Used to smoke and now qui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B5FFE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6 (0.58-1.6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E7175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37BB4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35 (0.66-2.7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D9F4E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E45EC7" w:rsidRPr="00582E78" w14:paraId="2CFE2769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2D9C7" w14:textId="06BCB9FC" w:rsidR="00E45EC7" w:rsidRPr="00582E78" w:rsidRDefault="00E45EC7" w:rsidP="00E45EC7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Still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96D6D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7 (0.49-1.5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7C90A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84154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4 (0.55-1.95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EEBF0" w14:textId="77777777" w:rsidR="00E45EC7" w:rsidRPr="00582E78" w:rsidRDefault="00E45EC7" w:rsidP="00E45EC7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E45EC7" w:rsidRPr="00582E78" w14:paraId="54FC172A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ABD17" w14:textId="0D593552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Physical activity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4DBF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69C6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B95F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5813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73722746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198D2" w14:textId="1B0D05C0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≤750 MET⸳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0A613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0156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2A70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D91E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3739C5B8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99931" w14:textId="17AE76B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&gt;750 MET⸳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6FB3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10 (0.65-1.8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1388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2D6D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57 (0.28-1.1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874E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E45EC7" w:rsidRPr="00582E78" w14:paraId="202F34D7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2EABA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3B4F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1 (0.99-1.0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247F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EA4B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1FB3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E45EC7" w:rsidRPr="00582E78" w14:paraId="79A16DAE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AD700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6EC0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0.98-1.0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87D0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1B59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7 (0.96-0.9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003D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E45EC7" w:rsidRPr="00582E78" w14:paraId="53C9DF92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9AD2A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Hepat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4EEF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030E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FF59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D712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7495FF5B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2C30D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1897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449F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76DF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35F2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675EE95E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23BFF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47BE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7 (0.14-0.9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1433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BDB0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76 (0.48-6.5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FBEF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E45EC7" w:rsidRPr="00582E78" w14:paraId="7CF57D2C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BA5D9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C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6427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161E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64A2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8064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27017423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007B4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4750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9A7D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9B6E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AB22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4E26A661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120C1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2753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0 (0.27-2.3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8790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6FF0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90 (0.90-4.0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22CA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E45EC7" w:rsidRPr="00582E78" w14:paraId="5FEC71A4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9B02E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89F7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B62E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D8E8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2D39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3E39D76F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09159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4C4F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53C6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C15B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ABBF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0C4978FA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A9BF5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DEFA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89 (1.08-3.3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FB7D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D0C6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2.20 (1.11-4.3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1759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E45EC7" w:rsidRPr="00582E78" w14:paraId="29C18F16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2D51A" w14:textId="7CA4259F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ALT,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62ED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2 (1.01-1.0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F092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FE9D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2 (1.01-1.0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B164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E45EC7" w:rsidRPr="00582E78" w14:paraId="5FC021BA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AFFCF" w14:textId="2690BD98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AST, 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4603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1 (0.98-1.0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D25A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9878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4 (1.01-1.0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1867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45EC7" w:rsidRPr="00582E78" w14:paraId="3B6244AD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AB3A3" w14:textId="2EB2E1E4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ALP, I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A509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2FC5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83C2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1 (0.99-1.0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858C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E45EC7" w:rsidRPr="00582E78" w14:paraId="76366AC9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162C9" w14:textId="423D84D6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GGT, I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78CD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3DDF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6305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1 (1.01-1.0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9E9A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E45EC7" w:rsidRPr="00582E78" w14:paraId="45E80D19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B922A" w14:textId="22C8EFA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C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3138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0D35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8C4E3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6243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E45EC7" w:rsidRPr="00582E78" w14:paraId="234480A1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B5DFB" w14:textId="72FE9A05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LDL-C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1679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FB3A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B85B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600A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E45EC7" w:rsidRPr="00582E78" w14:paraId="6F9F9F03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77888" w14:textId="6CDB6699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Hs-CRP, m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7BD4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0.97-1.0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5AF7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8BA6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1 (0.99-1.0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2C86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E45EC7" w:rsidRPr="00582E78" w14:paraId="1D41CC40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436BE" w14:textId="771EA4C1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Platelet count, 1000 cells/</w:t>
            </w:r>
            <w:proofErr w:type="spellStart"/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4EC3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6E7F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E2E2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E2B5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E45EC7" w:rsidRPr="00582E78" w14:paraId="044B0D01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581B5" w14:textId="7EBE5AAD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Total bilirubin, </w:t>
            </w:r>
            <w:proofErr w:type="spellStart"/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DA7B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1 (0.95-1.0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6E7D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9610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3 (1.00-1.0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C6AD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E45EC7" w:rsidRPr="00582E78" w14:paraId="4F2744B3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E8580" w14:textId="08958CC0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Serum creatinine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46AC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7 (0.42-1.8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1F22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34DB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3 (0.31-2.78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8F18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E45EC7" w:rsidRPr="00582E78" w14:paraId="7BEAE9F3" w14:textId="77777777" w:rsidTr="008F5220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BAEBC" w14:textId="5C2C0968" w:rsidR="00E45EC7" w:rsidRPr="00582E78" w:rsidRDefault="00E45EC7" w:rsidP="008F522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Urinary creatinine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B3B76" w14:textId="77777777" w:rsidR="00E45EC7" w:rsidRPr="00582E78" w:rsidRDefault="00E45EC7" w:rsidP="008F522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4FD8D" w14:textId="77777777" w:rsidR="00E45EC7" w:rsidRPr="00582E78" w:rsidRDefault="00E45EC7" w:rsidP="008F522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FE257" w14:textId="77777777" w:rsidR="00E45EC7" w:rsidRPr="00582E78" w:rsidRDefault="00E45EC7" w:rsidP="008F522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AEE75" w14:textId="77777777" w:rsidR="00E45EC7" w:rsidRPr="00582E78" w:rsidRDefault="00E45EC7" w:rsidP="008F522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E45EC7" w:rsidRPr="00582E78" w14:paraId="31CE3E69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373C0" w14:textId="1DEEB114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Serum ALB, 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C613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2 (0.91-1.1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989D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9CC4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0 (0.84-0.9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FA5F3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E45EC7" w:rsidRPr="00582E78" w14:paraId="7B27EE4E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D019C" w14:textId="1BABDF7A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Urinary ALB, mg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391B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AF83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1602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2698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E45EC7" w:rsidRPr="00582E78" w14:paraId="46DDA029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3BFAA" w14:textId="2BA90398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Drug for diabete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CC4E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AE48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EE11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F2B5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05F9A9EA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627A6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BF49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2B37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BFD6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5271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6A598396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83745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D33E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83 (1.01-3.3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DC71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C905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2.77 (1.38-5.5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9DCD3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E45EC7" w:rsidRPr="00582E78" w14:paraId="651A3E76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9F1EE" w14:textId="6B59434B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Drug for hypertens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2E22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B79F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3CE1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6AA9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3F3FC98E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B2124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3279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37B1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5FF0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5183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2713B690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42DEC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2685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74 (1.06-2.8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98E8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D780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48 (0.63-3.5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1A99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E45EC7" w:rsidRPr="00582E78" w14:paraId="3E7E6BD5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F6856" w14:textId="5A7775BA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Drug for dyslipidemia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283A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1AAC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0AF7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7492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73073455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B9E3A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1D45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CBD9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2207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49AE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3465F5A3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F855B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BE43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46 (0.86-2.48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F5BC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027B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8 (0.55-1.74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1B76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E45EC7" w:rsidRPr="00582E78" w14:paraId="5DED787A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D346C" w14:textId="33EC468C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Antiviral agent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0F4A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61683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A7EC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D597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03504EA9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3C924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86EB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BB65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F4EB3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ADEC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53FA8514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653E1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CB83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2 (0.05-20.7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38F1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523EB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FE1E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45EC7" w:rsidRPr="00582E78" w14:paraId="487B2191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03D96" w14:textId="0A5B4ADF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Glucocorticoid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77DD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416A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59AE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5278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7C39B68A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38D3F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E6E0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EADB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C57A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A436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4CE60C58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CB555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5589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7 (0.36-3.1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57DF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E3B0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21 (0.04-1.1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B74A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E45EC7" w:rsidRPr="00582E78" w14:paraId="2BCCC62D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46D4D" w14:textId="6B53F09A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Drug induce hepatic steatosis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1FAE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4AC7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944F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8B67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0056A0CC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B891B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7CC1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C7A4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C927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AFB4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542A02E8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368F6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E575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7 (0.08-1.6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9B918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EAFF3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46 (0.23-9.36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0DC23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  <w:tr w:rsidR="00E45EC7" w:rsidRPr="00582E78" w14:paraId="79A13695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E501A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Energ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3DCC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95DE9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4A682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4B49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E45EC7" w:rsidRPr="00582E78" w14:paraId="4C1B2C79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7ECA3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Carbohydrat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E027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102CA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4F9B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DD04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E45EC7" w:rsidRPr="00582E78" w14:paraId="503A6CFF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5F626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0E1A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1 (1.01-1.0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C9E73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78E1F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42E20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E45EC7" w:rsidRPr="00582E78" w14:paraId="0E078DFF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457B6" w14:textId="77777777" w:rsidR="00E45EC7" w:rsidRPr="00582E78" w:rsidRDefault="00E45EC7" w:rsidP="003A26CD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Total f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5E298" w14:textId="77777777" w:rsidR="00E45EC7" w:rsidRPr="00582E78" w:rsidRDefault="00E45EC7" w:rsidP="003A26C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2B643" w14:textId="77777777" w:rsidR="00E45EC7" w:rsidRPr="00582E78" w:rsidRDefault="00E45EC7" w:rsidP="003A26C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70865" w14:textId="77777777" w:rsidR="00E45EC7" w:rsidRPr="00582E78" w:rsidRDefault="00E45EC7" w:rsidP="003A26C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A05A7" w14:textId="77777777" w:rsidR="00E45EC7" w:rsidRPr="00582E78" w:rsidRDefault="00E45EC7" w:rsidP="003A26CD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E45EC7" w:rsidRPr="00582E78" w14:paraId="36EB34BB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F1733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Vitamin 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9D5C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7 (0.91-1.0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AC307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8C2E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98 (0.91-1.0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AE0B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  <w:tr w:rsidR="00E45EC7" w:rsidRPr="00582E78" w14:paraId="64FD4C4C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2AD84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Hepatic stea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79B04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297E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9921E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75AA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4636A637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4F013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AFB65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B1A2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6F01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52C0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EC7" w:rsidRPr="00582E78" w14:paraId="41F207DD" w14:textId="77777777" w:rsidTr="00E45EC7">
        <w:trPr>
          <w:cantSplit/>
          <w:jc w:val="center"/>
        </w:trPr>
        <w:tc>
          <w:tcPr>
            <w:tcW w:w="3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93631F" w14:textId="77777777" w:rsidR="00E45EC7" w:rsidRPr="00582E78" w:rsidRDefault="00E45EC7" w:rsidP="003A26CD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64E7F9D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82A4B1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AF50166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2.82 (1.45-5.47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443A3DC" w14:textId="77777777" w:rsidR="00E45EC7" w:rsidRPr="00582E78" w:rsidRDefault="00E45EC7" w:rsidP="003A26CD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2E7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</w:tbl>
    <w:p w14:paraId="4F4F5AEF" w14:textId="47A43699" w:rsidR="00E45EC7" w:rsidRDefault="00E45EC7" w:rsidP="00E45EC7">
      <w:pPr>
        <w:rPr>
          <w:rFonts w:ascii="Times New Roman" w:hAnsi="Times New Roman" w:cs="Times New Roman"/>
          <w:sz w:val="20"/>
          <w:szCs w:val="20"/>
        </w:rPr>
      </w:pPr>
      <w:r w:rsidRPr="00582E78">
        <w:rPr>
          <w:rFonts w:ascii="Times New Roman" w:hAnsi="Times New Roman" w:cs="Times New Roman"/>
          <w:sz w:val="20"/>
          <w:szCs w:val="20"/>
        </w:rPr>
        <w:t xml:space="preserve">PIR=income-to-poverty ratio; SBP=systolic blood pressure; DBP=diastolic blood pressure; CKD= chronic kidney disease; CVD=cardiovascular disease; ALT=alanine aminotransferase; AST= aspartate aminotransferase; ALP=alkaline phosphatase; GGT=gamma glutamyl transferase; TC= total cholesterol; LDL-C= low-density lipoprotein cholesterol; </w:t>
      </w:r>
      <w:proofErr w:type="spellStart"/>
      <w:r w:rsidRPr="00582E78">
        <w:rPr>
          <w:rFonts w:ascii="Times New Roman" w:hAnsi="Times New Roman" w:cs="Times New Roman"/>
          <w:sz w:val="20"/>
          <w:szCs w:val="20"/>
        </w:rPr>
        <w:t>hs</w:t>
      </w:r>
      <w:proofErr w:type="spellEnd"/>
      <w:r w:rsidRPr="00582E78">
        <w:rPr>
          <w:rFonts w:ascii="Times New Roman" w:hAnsi="Times New Roman" w:cs="Times New Roman"/>
          <w:sz w:val="20"/>
          <w:szCs w:val="20"/>
        </w:rPr>
        <w:t>-CRP=high-sensitivity C-reactive protein; ALB=albumin; OR=odds ratio; CI=confidence interval.</w:t>
      </w:r>
    </w:p>
    <w:p w14:paraId="0397BF3A" w14:textId="77777777" w:rsidR="00494E85" w:rsidRDefault="00494E85" w:rsidP="00E45EC7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7F7F976" w14:textId="77777777" w:rsidR="00494E85" w:rsidRDefault="00494E85" w:rsidP="00E45EC7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4F16362D" w14:textId="7DB5868E" w:rsidR="00494E85" w:rsidRPr="00582E78" w:rsidRDefault="00494E85" w:rsidP="00E45EC7">
      <w:pPr>
        <w:rPr>
          <w:rFonts w:ascii="Times New Roman" w:hAnsi="Times New Roman" w:cs="Times New Roman"/>
          <w:sz w:val="20"/>
          <w:szCs w:val="20"/>
        </w:rPr>
      </w:pPr>
      <w:r w:rsidRPr="00582E78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lastRenderedPageBreak/>
        <w:t xml:space="preserve">Supplemental Table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3 R</w:t>
      </w:r>
      <w:r w:rsidRPr="00494E85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elationship of four IR indicators and different degrees of hepatic steatosis.</w:t>
      </w:r>
    </w:p>
    <w:tbl>
      <w:tblPr>
        <w:tblW w:w="808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9"/>
        <w:gridCol w:w="1984"/>
        <w:gridCol w:w="1418"/>
        <w:gridCol w:w="1984"/>
        <w:gridCol w:w="852"/>
      </w:tblGrid>
      <w:tr w:rsidR="00D548F0" w:rsidRPr="00D548F0" w14:paraId="09D7344D" w14:textId="77777777" w:rsidTr="00D548F0">
        <w:trPr>
          <w:cantSplit/>
          <w:tblHeader/>
          <w:jc w:val="center"/>
        </w:trPr>
        <w:tc>
          <w:tcPr>
            <w:tcW w:w="18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61EB66" w14:textId="367E73E9" w:rsidR="00D548F0" w:rsidRPr="00D548F0" w:rsidRDefault="00D548F0" w:rsidP="00A504FD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Indicator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8907B4D" w14:textId="77777777" w:rsidR="00D548F0" w:rsidRPr="00D548F0" w:rsidRDefault="00D548F0" w:rsidP="00A504FD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D70B3F" w14:textId="77777777" w:rsidR="00D548F0" w:rsidRPr="00D548F0" w:rsidRDefault="00D548F0" w:rsidP="00A504FD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</w:tr>
      <w:tr w:rsidR="00D548F0" w:rsidRPr="00D548F0" w14:paraId="6EC08304" w14:textId="77777777" w:rsidTr="00D548F0">
        <w:trPr>
          <w:cantSplit/>
          <w:tblHeader/>
          <w:jc w:val="center"/>
        </w:trPr>
        <w:tc>
          <w:tcPr>
            <w:tcW w:w="18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FFE1B3B" w14:textId="77777777" w:rsidR="00D548F0" w:rsidRPr="00D548F0" w:rsidRDefault="00D548F0" w:rsidP="00A504FD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267752E" w14:textId="77777777" w:rsidR="00D548F0" w:rsidRPr="00D548F0" w:rsidRDefault="00D548F0" w:rsidP="00A504FD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OR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607623F" w14:textId="77777777" w:rsidR="00D548F0" w:rsidRPr="00D548F0" w:rsidRDefault="00D548F0" w:rsidP="00A504FD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450BA2A" w14:textId="77777777" w:rsidR="00D548F0" w:rsidRPr="00D548F0" w:rsidRDefault="00D548F0" w:rsidP="00A504FD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standardContextual"/>
              </w:rPr>
              <w:t>OR (95%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802CEB4" w14:textId="77777777" w:rsidR="00D548F0" w:rsidRPr="00D548F0" w:rsidRDefault="00D548F0" w:rsidP="00A504FD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:rsidR="00D548F0" w:rsidRPr="00D548F0" w14:paraId="4273B03C" w14:textId="77777777" w:rsidTr="00D548F0">
        <w:trPr>
          <w:cantSplit/>
          <w:jc w:val="center"/>
        </w:trPr>
        <w:tc>
          <w:tcPr>
            <w:tcW w:w="1849" w:type="dxa"/>
            <w:tcBorders>
              <w:top w:val="single" w:sz="4" w:space="0" w:color="auto"/>
            </w:tcBorders>
            <w:shd w:val="clear" w:color="auto" w:fill="FFFFFF"/>
          </w:tcPr>
          <w:p w14:paraId="6A6F100F" w14:textId="2A4EDF0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HOMA_I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14:paraId="41C806F6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1BFDA58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14:paraId="282826AE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/>
          </w:tcPr>
          <w:p w14:paraId="2760AA58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548F0" w:rsidRPr="00D548F0" w14:paraId="466B6EFC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4A652C52" w14:textId="441EB8E3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&lt;3.11</w:t>
            </w:r>
          </w:p>
        </w:tc>
        <w:tc>
          <w:tcPr>
            <w:tcW w:w="1984" w:type="dxa"/>
            <w:shd w:val="clear" w:color="auto" w:fill="FFFFFF"/>
          </w:tcPr>
          <w:p w14:paraId="26622E04" w14:textId="50D99D6C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</w:tcPr>
          <w:p w14:paraId="1F8C1C55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shd w:val="clear" w:color="auto" w:fill="FFFFFF"/>
          </w:tcPr>
          <w:p w14:paraId="5D27AA4A" w14:textId="47791A64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2" w:type="dxa"/>
            <w:shd w:val="clear" w:color="auto" w:fill="FFFFFF"/>
          </w:tcPr>
          <w:p w14:paraId="55BCC8AD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548F0" w:rsidRPr="00D548F0" w14:paraId="4A6AC394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0AEB247D" w14:textId="69A7C630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3.11-5.81</w:t>
            </w:r>
          </w:p>
        </w:tc>
        <w:tc>
          <w:tcPr>
            <w:tcW w:w="1984" w:type="dxa"/>
            <w:shd w:val="clear" w:color="auto" w:fill="FFFFFF"/>
          </w:tcPr>
          <w:p w14:paraId="79E378D8" w14:textId="01F0AEA9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1.58 (0.69-3.62)</w:t>
            </w:r>
          </w:p>
        </w:tc>
        <w:tc>
          <w:tcPr>
            <w:tcW w:w="1418" w:type="dxa"/>
            <w:shd w:val="clear" w:color="auto" w:fill="FFFFFF"/>
          </w:tcPr>
          <w:p w14:paraId="269FE178" w14:textId="0969347B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984" w:type="dxa"/>
            <w:shd w:val="clear" w:color="auto" w:fill="FFFFFF"/>
          </w:tcPr>
          <w:p w14:paraId="5E997AC1" w14:textId="240F172C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1.41 (0.62-3.22)</w:t>
            </w:r>
          </w:p>
        </w:tc>
        <w:tc>
          <w:tcPr>
            <w:tcW w:w="852" w:type="dxa"/>
            <w:shd w:val="clear" w:color="auto" w:fill="FFFFFF"/>
          </w:tcPr>
          <w:p w14:paraId="410726DD" w14:textId="71F8BE33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</w:tr>
      <w:tr w:rsidR="00D548F0" w:rsidRPr="00D548F0" w14:paraId="0DF4BF5D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36F42FE2" w14:textId="646B049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≥5.81</w:t>
            </w:r>
          </w:p>
        </w:tc>
        <w:tc>
          <w:tcPr>
            <w:tcW w:w="1984" w:type="dxa"/>
            <w:shd w:val="clear" w:color="auto" w:fill="FFFFFF"/>
          </w:tcPr>
          <w:p w14:paraId="50DDC5D8" w14:textId="64670BA5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4.18 (1.61-10.82)</w:t>
            </w:r>
          </w:p>
        </w:tc>
        <w:tc>
          <w:tcPr>
            <w:tcW w:w="1418" w:type="dxa"/>
            <w:shd w:val="clear" w:color="auto" w:fill="FFFFFF"/>
          </w:tcPr>
          <w:p w14:paraId="66FBDA04" w14:textId="6036AF6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984" w:type="dxa"/>
            <w:shd w:val="clear" w:color="auto" w:fill="FFFFFF"/>
          </w:tcPr>
          <w:p w14:paraId="66E7B088" w14:textId="2CF3E2ED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3.12 (1.11-8.79)</w:t>
            </w:r>
          </w:p>
        </w:tc>
        <w:tc>
          <w:tcPr>
            <w:tcW w:w="852" w:type="dxa"/>
            <w:shd w:val="clear" w:color="auto" w:fill="FFFFFF"/>
          </w:tcPr>
          <w:p w14:paraId="616C2C84" w14:textId="23557624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D548F0" w:rsidRPr="00D548F0" w14:paraId="1912129E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53BBF0F5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proofErr w:type="spellStart"/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TyG</w:t>
            </w:r>
            <w:proofErr w:type="spellEnd"/>
          </w:p>
        </w:tc>
        <w:tc>
          <w:tcPr>
            <w:tcW w:w="1984" w:type="dxa"/>
            <w:shd w:val="clear" w:color="auto" w:fill="FFFFFF"/>
          </w:tcPr>
          <w:p w14:paraId="6C17DC6A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18" w:type="dxa"/>
            <w:shd w:val="clear" w:color="auto" w:fill="FFFFFF"/>
          </w:tcPr>
          <w:p w14:paraId="6A6FC08C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shd w:val="clear" w:color="auto" w:fill="FFFFFF"/>
          </w:tcPr>
          <w:p w14:paraId="5C3AA661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2" w:type="dxa"/>
            <w:shd w:val="clear" w:color="auto" w:fill="FFFFFF"/>
          </w:tcPr>
          <w:p w14:paraId="510DCA2D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548F0" w:rsidRPr="00D548F0" w14:paraId="3138294A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6560EAF2" w14:textId="789BF6EF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&lt;8.90</w:t>
            </w:r>
          </w:p>
        </w:tc>
        <w:tc>
          <w:tcPr>
            <w:tcW w:w="1984" w:type="dxa"/>
            <w:shd w:val="clear" w:color="auto" w:fill="FFFFFF"/>
          </w:tcPr>
          <w:p w14:paraId="522244EB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</w:tcPr>
          <w:p w14:paraId="07BAC0A5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shd w:val="clear" w:color="auto" w:fill="FFFFFF"/>
          </w:tcPr>
          <w:p w14:paraId="227D222E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2" w:type="dxa"/>
            <w:shd w:val="clear" w:color="auto" w:fill="FFFFFF"/>
          </w:tcPr>
          <w:p w14:paraId="359506F1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548F0" w:rsidRPr="00D548F0" w14:paraId="35DAF732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5294B846" w14:textId="125D261D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8.90-9.30</w:t>
            </w:r>
          </w:p>
        </w:tc>
        <w:tc>
          <w:tcPr>
            <w:tcW w:w="1984" w:type="dxa"/>
            <w:shd w:val="clear" w:color="auto" w:fill="FFFFFF"/>
          </w:tcPr>
          <w:p w14:paraId="2E6E3EB5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1.12 (0.52-2.44)</w:t>
            </w:r>
          </w:p>
        </w:tc>
        <w:tc>
          <w:tcPr>
            <w:tcW w:w="1418" w:type="dxa"/>
            <w:shd w:val="clear" w:color="auto" w:fill="FFFFFF"/>
          </w:tcPr>
          <w:p w14:paraId="56686119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984" w:type="dxa"/>
            <w:shd w:val="clear" w:color="auto" w:fill="FFFFFF"/>
          </w:tcPr>
          <w:p w14:paraId="7D61D086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1.21 (0.58-2.53)</w:t>
            </w:r>
          </w:p>
        </w:tc>
        <w:tc>
          <w:tcPr>
            <w:tcW w:w="852" w:type="dxa"/>
            <w:shd w:val="clear" w:color="auto" w:fill="FFFFFF"/>
          </w:tcPr>
          <w:p w14:paraId="2C8999B8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  <w:tr w:rsidR="00D548F0" w:rsidRPr="00D548F0" w14:paraId="64264CB6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2C49FA5A" w14:textId="1A8BE09B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≥9.30</w:t>
            </w:r>
          </w:p>
        </w:tc>
        <w:tc>
          <w:tcPr>
            <w:tcW w:w="1984" w:type="dxa"/>
            <w:shd w:val="clear" w:color="auto" w:fill="FFFFFF"/>
          </w:tcPr>
          <w:p w14:paraId="2D162996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2.36 (0.94-5.94)</w:t>
            </w:r>
          </w:p>
        </w:tc>
        <w:tc>
          <w:tcPr>
            <w:tcW w:w="1418" w:type="dxa"/>
            <w:shd w:val="clear" w:color="auto" w:fill="FFFFFF"/>
          </w:tcPr>
          <w:p w14:paraId="46461FA1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984" w:type="dxa"/>
            <w:shd w:val="clear" w:color="auto" w:fill="FFFFFF"/>
          </w:tcPr>
          <w:p w14:paraId="0B384FEA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1.97 (0.77-5.05)</w:t>
            </w:r>
          </w:p>
        </w:tc>
        <w:tc>
          <w:tcPr>
            <w:tcW w:w="852" w:type="dxa"/>
            <w:shd w:val="clear" w:color="auto" w:fill="FFFFFF"/>
          </w:tcPr>
          <w:p w14:paraId="0A5E711E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D548F0" w:rsidRPr="00D548F0" w14:paraId="085AD41E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2C59C087" w14:textId="527E4675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proofErr w:type="spellStart"/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TyG-WHtR</w:t>
            </w:r>
            <w:proofErr w:type="spellEnd"/>
          </w:p>
        </w:tc>
        <w:tc>
          <w:tcPr>
            <w:tcW w:w="1984" w:type="dxa"/>
            <w:shd w:val="clear" w:color="auto" w:fill="FFFFFF"/>
          </w:tcPr>
          <w:p w14:paraId="0A3BCFCA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18" w:type="dxa"/>
            <w:shd w:val="clear" w:color="auto" w:fill="FFFFFF"/>
          </w:tcPr>
          <w:p w14:paraId="339F3C92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shd w:val="clear" w:color="auto" w:fill="FFFFFF"/>
          </w:tcPr>
          <w:p w14:paraId="7EE36BC0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2" w:type="dxa"/>
            <w:shd w:val="clear" w:color="auto" w:fill="FFFFFF"/>
          </w:tcPr>
          <w:p w14:paraId="75A9A639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548F0" w:rsidRPr="00D548F0" w14:paraId="2D32C006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1F883CAC" w14:textId="03346B63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&lt;5.55</w:t>
            </w:r>
          </w:p>
        </w:tc>
        <w:tc>
          <w:tcPr>
            <w:tcW w:w="1984" w:type="dxa"/>
            <w:shd w:val="clear" w:color="auto" w:fill="FFFFFF"/>
          </w:tcPr>
          <w:p w14:paraId="488C47AF" w14:textId="3018366D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</w:tcPr>
          <w:p w14:paraId="48A6DD10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shd w:val="clear" w:color="auto" w:fill="FFFFFF"/>
          </w:tcPr>
          <w:p w14:paraId="447B9C82" w14:textId="2BECCC04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2" w:type="dxa"/>
            <w:shd w:val="clear" w:color="auto" w:fill="FFFFFF"/>
          </w:tcPr>
          <w:p w14:paraId="552FFE11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548F0" w:rsidRPr="00D548F0" w14:paraId="2E417DE1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0EFD6499" w14:textId="0D08569C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5.55-6.29</w:t>
            </w:r>
          </w:p>
        </w:tc>
        <w:tc>
          <w:tcPr>
            <w:tcW w:w="1984" w:type="dxa"/>
            <w:shd w:val="clear" w:color="auto" w:fill="FFFFFF"/>
          </w:tcPr>
          <w:p w14:paraId="2A0900D3" w14:textId="6DC3ADE3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2.10 (0.82-5.36)</w:t>
            </w:r>
          </w:p>
        </w:tc>
        <w:tc>
          <w:tcPr>
            <w:tcW w:w="1418" w:type="dxa"/>
            <w:shd w:val="clear" w:color="auto" w:fill="FFFFFF"/>
          </w:tcPr>
          <w:p w14:paraId="36715DD1" w14:textId="06F2CAF0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984" w:type="dxa"/>
            <w:shd w:val="clear" w:color="auto" w:fill="FFFFFF"/>
          </w:tcPr>
          <w:p w14:paraId="3628F97C" w14:textId="2B601B33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2.28 (0.88-5.88)</w:t>
            </w:r>
          </w:p>
        </w:tc>
        <w:tc>
          <w:tcPr>
            <w:tcW w:w="852" w:type="dxa"/>
            <w:shd w:val="clear" w:color="auto" w:fill="FFFFFF"/>
          </w:tcPr>
          <w:p w14:paraId="5CF7ECBA" w14:textId="21004E58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D548F0" w:rsidRPr="00D548F0" w14:paraId="5F52A0F4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2186E034" w14:textId="13EF6782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≥6.29</w:t>
            </w:r>
          </w:p>
        </w:tc>
        <w:tc>
          <w:tcPr>
            <w:tcW w:w="1984" w:type="dxa"/>
            <w:shd w:val="clear" w:color="auto" w:fill="FFFFFF"/>
          </w:tcPr>
          <w:p w14:paraId="4E53FEF6" w14:textId="20E51242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4.43 (2.12-9.25)</w:t>
            </w:r>
          </w:p>
        </w:tc>
        <w:tc>
          <w:tcPr>
            <w:tcW w:w="1418" w:type="dxa"/>
            <w:shd w:val="clear" w:color="auto" w:fill="FFFFFF"/>
          </w:tcPr>
          <w:p w14:paraId="0768F591" w14:textId="0EFA4113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FFFFFF"/>
          </w:tcPr>
          <w:p w14:paraId="60A1791E" w14:textId="319F3A3D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4.99 (2.35-10.59)</w:t>
            </w:r>
          </w:p>
        </w:tc>
        <w:tc>
          <w:tcPr>
            <w:tcW w:w="852" w:type="dxa"/>
            <w:shd w:val="clear" w:color="auto" w:fill="FFFFFF"/>
          </w:tcPr>
          <w:p w14:paraId="2DB04BA4" w14:textId="448A02D0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548F0" w:rsidRPr="00D548F0" w14:paraId="6F32B6CD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7FF58A54" w14:textId="57F6FDE4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METS-IR</w:t>
            </w:r>
          </w:p>
        </w:tc>
        <w:tc>
          <w:tcPr>
            <w:tcW w:w="1984" w:type="dxa"/>
            <w:shd w:val="clear" w:color="auto" w:fill="FFFFFF"/>
          </w:tcPr>
          <w:p w14:paraId="09C8A29E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418" w:type="dxa"/>
            <w:shd w:val="clear" w:color="auto" w:fill="FFFFFF"/>
          </w:tcPr>
          <w:p w14:paraId="711342AA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shd w:val="clear" w:color="auto" w:fill="FFFFFF"/>
          </w:tcPr>
          <w:p w14:paraId="0AF1679A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2" w:type="dxa"/>
            <w:shd w:val="clear" w:color="auto" w:fill="FFFFFF"/>
          </w:tcPr>
          <w:p w14:paraId="6A202B87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548F0" w:rsidRPr="00D548F0" w14:paraId="0D253695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079BD1BC" w14:textId="62629F9C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&lt;46.27</w:t>
            </w:r>
          </w:p>
        </w:tc>
        <w:tc>
          <w:tcPr>
            <w:tcW w:w="1984" w:type="dxa"/>
            <w:shd w:val="clear" w:color="auto" w:fill="FFFFFF"/>
          </w:tcPr>
          <w:p w14:paraId="7FC9C520" w14:textId="26CFB986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</w:tcPr>
          <w:p w14:paraId="7A9C66CA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984" w:type="dxa"/>
            <w:shd w:val="clear" w:color="auto" w:fill="FFFFFF"/>
          </w:tcPr>
          <w:p w14:paraId="5D20517C" w14:textId="0A0CFF7B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2" w:type="dxa"/>
            <w:shd w:val="clear" w:color="auto" w:fill="FFFFFF"/>
          </w:tcPr>
          <w:p w14:paraId="3BE2F6DC" w14:textId="7777777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D548F0" w:rsidRPr="00D548F0" w14:paraId="1FF27059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67ABB1BE" w14:textId="7C9219DE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46.27-57.04</w:t>
            </w:r>
          </w:p>
        </w:tc>
        <w:tc>
          <w:tcPr>
            <w:tcW w:w="1984" w:type="dxa"/>
            <w:shd w:val="clear" w:color="auto" w:fill="FFFFFF"/>
          </w:tcPr>
          <w:p w14:paraId="40CEA808" w14:textId="544CABE4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2.75 (1.76-4.30)</w:t>
            </w:r>
          </w:p>
        </w:tc>
        <w:tc>
          <w:tcPr>
            <w:tcW w:w="1418" w:type="dxa"/>
            <w:shd w:val="clear" w:color="auto" w:fill="FFFFFF"/>
          </w:tcPr>
          <w:p w14:paraId="531104DC" w14:textId="1C6B23AB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FFFFFF"/>
          </w:tcPr>
          <w:p w14:paraId="4EF4507A" w14:textId="554428CB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1.99 (1.25-3.19)</w:t>
            </w:r>
          </w:p>
        </w:tc>
        <w:tc>
          <w:tcPr>
            <w:tcW w:w="852" w:type="dxa"/>
            <w:shd w:val="clear" w:color="auto" w:fill="FFFFFF"/>
          </w:tcPr>
          <w:p w14:paraId="0DC02905" w14:textId="32DDCD23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D548F0" w:rsidRPr="00D548F0" w14:paraId="187CF30B" w14:textId="77777777" w:rsidTr="00D548F0">
        <w:trPr>
          <w:cantSplit/>
          <w:jc w:val="center"/>
        </w:trPr>
        <w:tc>
          <w:tcPr>
            <w:tcW w:w="1849" w:type="dxa"/>
            <w:shd w:val="clear" w:color="auto" w:fill="FFFFFF"/>
          </w:tcPr>
          <w:p w14:paraId="32CCBD68" w14:textId="0BF75B47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 xml:space="preserve"> </w:t>
            </w:r>
            <w:r w:rsidRPr="00D548F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≥57.04</w:t>
            </w:r>
          </w:p>
        </w:tc>
        <w:tc>
          <w:tcPr>
            <w:tcW w:w="1984" w:type="dxa"/>
            <w:shd w:val="clear" w:color="auto" w:fill="FFFFFF"/>
          </w:tcPr>
          <w:p w14:paraId="738B05A9" w14:textId="42063A4E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6.57 (3.74-11.55)</w:t>
            </w:r>
          </w:p>
        </w:tc>
        <w:tc>
          <w:tcPr>
            <w:tcW w:w="1418" w:type="dxa"/>
            <w:shd w:val="clear" w:color="auto" w:fill="FFFFFF"/>
          </w:tcPr>
          <w:p w14:paraId="37651E27" w14:textId="03F78E52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shd w:val="clear" w:color="auto" w:fill="FFFFFF"/>
          </w:tcPr>
          <w:p w14:paraId="3D429E74" w14:textId="4B1B8AF3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4.72 (2.75-8.10)</w:t>
            </w:r>
          </w:p>
        </w:tc>
        <w:tc>
          <w:tcPr>
            <w:tcW w:w="852" w:type="dxa"/>
            <w:shd w:val="clear" w:color="auto" w:fill="FFFFFF"/>
          </w:tcPr>
          <w:p w14:paraId="3FC58B47" w14:textId="7AAE57BA" w:rsidR="00D548F0" w:rsidRPr="00D548F0" w:rsidRDefault="00D548F0" w:rsidP="00D548F0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</w:pPr>
            <w:r w:rsidRPr="00D548F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8889782" w14:textId="77777777" w:rsidR="00D548F0" w:rsidRPr="00DB1195" w:rsidRDefault="00D548F0" w:rsidP="00D548F0">
      <w:pPr>
        <w:rPr>
          <w:rFonts w:ascii="Times New Roman" w:hAnsi="Times New Roman" w:cs="Times New Roman"/>
          <w:sz w:val="20"/>
          <w:szCs w:val="20"/>
        </w:rPr>
      </w:pPr>
      <w:r w:rsidRPr="00DB1195">
        <w:rPr>
          <w:rFonts w:ascii="Times New Roman" w:hAnsi="Times New Roman" w:cs="Times New Roman"/>
          <w:sz w:val="20"/>
          <w:szCs w:val="20"/>
        </w:rPr>
        <w:t xml:space="preserve">METS-IR=metabolic score for insulin resistance; </w:t>
      </w:r>
      <w:proofErr w:type="spellStart"/>
      <w:r w:rsidRPr="00DB1195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DB1195">
        <w:rPr>
          <w:rFonts w:ascii="Times New Roman" w:hAnsi="Times New Roman" w:cs="Times New Roman"/>
          <w:sz w:val="20"/>
          <w:szCs w:val="20"/>
        </w:rPr>
        <w:t xml:space="preserve">=triglyceride/glucose; HOMA-IR=homeostasis model assessment of IR; </w:t>
      </w:r>
      <w:proofErr w:type="spellStart"/>
      <w:r w:rsidRPr="00DB1195">
        <w:rPr>
          <w:rFonts w:ascii="Times New Roman" w:hAnsi="Times New Roman" w:cs="Times New Roman"/>
          <w:sz w:val="20"/>
          <w:szCs w:val="20"/>
        </w:rPr>
        <w:t>TyG-WHtR</w:t>
      </w:r>
      <w:proofErr w:type="spellEnd"/>
      <w:r w:rsidRPr="00DB1195">
        <w:rPr>
          <w:rFonts w:ascii="Times New Roman" w:hAnsi="Times New Roman" w:cs="Times New Roman"/>
          <w:sz w:val="20"/>
          <w:szCs w:val="20"/>
        </w:rPr>
        <w:t xml:space="preserve">=triglyceride glucose-waist-to-height ratio; </w:t>
      </w:r>
      <w:bookmarkStart w:id="0" w:name="_Hlk144213136"/>
      <w:r w:rsidRPr="00DB1195">
        <w:rPr>
          <w:rFonts w:ascii="Times New Roman" w:hAnsi="Times New Roman" w:cs="Times New Roman"/>
          <w:sz w:val="20"/>
          <w:szCs w:val="20"/>
        </w:rPr>
        <w:t>OR=odds ratio; CI=confidence interval.</w:t>
      </w:r>
      <w:bookmarkEnd w:id="0"/>
    </w:p>
    <w:p w14:paraId="3B292234" w14:textId="77777777" w:rsidR="00D548F0" w:rsidRPr="00DB1195" w:rsidRDefault="00D548F0" w:rsidP="00D548F0">
      <w:pPr>
        <w:rPr>
          <w:rFonts w:ascii="Times New Roman" w:hAnsi="Times New Roman" w:cs="Times New Roman"/>
          <w:sz w:val="20"/>
          <w:szCs w:val="20"/>
        </w:rPr>
      </w:pPr>
      <w:r w:rsidRPr="00DB1195">
        <w:rPr>
          <w:rFonts w:ascii="Times New Roman" w:hAnsi="Times New Roman" w:cs="Times New Roman"/>
          <w:sz w:val="20"/>
          <w:szCs w:val="20"/>
        </w:rPr>
        <w:t xml:space="preserve">Crude model: </w:t>
      </w:r>
      <w:r w:rsidRPr="00DB1195">
        <w:rPr>
          <w:rFonts w:ascii="Times New Roman" w:hAnsi="Times New Roman" w:cs="Times New Roman" w:hint="eastAsia"/>
          <w:sz w:val="20"/>
          <w:szCs w:val="20"/>
        </w:rPr>
        <w:t>c</w:t>
      </w:r>
      <w:r w:rsidRPr="00DB1195">
        <w:rPr>
          <w:rFonts w:ascii="Times New Roman" w:hAnsi="Times New Roman" w:cs="Times New Roman"/>
          <w:sz w:val="20"/>
          <w:szCs w:val="20"/>
        </w:rPr>
        <w:t>onfounding variables were not adjusted.</w:t>
      </w:r>
    </w:p>
    <w:p w14:paraId="5AD220B3" w14:textId="797086FB" w:rsidR="00D548F0" w:rsidRDefault="00D548F0" w:rsidP="00D548F0">
      <w:pPr>
        <w:rPr>
          <w:rFonts w:ascii="Times New Roman" w:hAnsi="Times New Roman" w:cs="Times New Roman"/>
          <w:sz w:val="20"/>
          <w:szCs w:val="20"/>
        </w:rPr>
      </w:pPr>
      <w:r w:rsidRPr="00DB1195">
        <w:rPr>
          <w:rFonts w:ascii="Times New Roman" w:hAnsi="Times New Roman" w:cs="Times New Roman"/>
          <w:sz w:val="20"/>
          <w:szCs w:val="20"/>
        </w:rPr>
        <w:t xml:space="preserve">Adjusted Model: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D548F0">
        <w:rPr>
          <w:rFonts w:ascii="Times New Roman" w:hAnsi="Times New Roman" w:cs="Times New Roman"/>
          <w:sz w:val="20"/>
          <w:szCs w:val="20"/>
        </w:rPr>
        <w:t>ende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548F0">
        <w:rPr>
          <w:rFonts w:ascii="Times New Roman" w:hAnsi="Times New Roman" w:cs="Times New Roman"/>
          <w:sz w:val="20"/>
          <w:szCs w:val="20"/>
        </w:rPr>
        <w:t xml:space="preserve"> </w:t>
      </w:r>
      <w:r w:rsidRPr="00D548F0">
        <w:rPr>
          <w:rFonts w:ascii="Times New Roman" w:hAnsi="Times New Roman" w:cs="Times New Roman"/>
          <w:sz w:val="20"/>
          <w:szCs w:val="20"/>
        </w:rPr>
        <w:t>family income-to-poverty ratio</w:t>
      </w:r>
      <w:r>
        <w:rPr>
          <w:rFonts w:ascii="Times New Roman" w:hAnsi="Times New Roman" w:cs="Times New Roman"/>
          <w:sz w:val="20"/>
          <w:szCs w:val="20"/>
        </w:rPr>
        <w:t>, s</w:t>
      </w:r>
      <w:r w:rsidRPr="00D548F0">
        <w:rPr>
          <w:rFonts w:ascii="Times New Roman" w:hAnsi="Times New Roman" w:cs="Times New Roman"/>
          <w:sz w:val="20"/>
          <w:szCs w:val="20"/>
        </w:rPr>
        <w:t>moke</w:t>
      </w:r>
      <w:bookmarkStart w:id="1" w:name="OLE_LINK14"/>
      <w:r w:rsidRPr="00D548F0">
        <w:rPr>
          <w:rFonts w:ascii="Times New Roman" w:hAnsi="Times New Roman" w:cs="Times New Roman"/>
          <w:sz w:val="20"/>
          <w:szCs w:val="20"/>
        </w:rPr>
        <w:t xml:space="preserve"> </w:t>
      </w:r>
      <w:r w:rsidRPr="00D548F0">
        <w:rPr>
          <w:rFonts w:ascii="Times New Roman" w:hAnsi="Times New Roman" w:cs="Times New Roman"/>
          <w:sz w:val="20"/>
          <w:szCs w:val="20"/>
        </w:rPr>
        <w:t>status,</w:t>
      </w:r>
      <w:bookmarkEnd w:id="1"/>
      <w:r w:rsidRPr="00D548F0">
        <w:rPr>
          <w:rFonts w:ascii="Times New Roman" w:hAnsi="Times New Roman" w:cs="Times New Roman"/>
          <w:sz w:val="20"/>
          <w:szCs w:val="20"/>
        </w:rPr>
        <w:t xml:space="preserve"> </w:t>
      </w:r>
      <w:r w:rsidRPr="00D548F0">
        <w:rPr>
          <w:rFonts w:ascii="Times New Roman" w:hAnsi="Times New Roman" w:cs="Times New Roman"/>
          <w:sz w:val="20"/>
          <w:szCs w:val="20"/>
        </w:rPr>
        <w:t>diastolic blood pressur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548F0">
        <w:rPr>
          <w:rFonts w:ascii="Times New Roman" w:hAnsi="Times New Roman" w:cs="Times New Roman"/>
          <w:sz w:val="20"/>
          <w:szCs w:val="20"/>
        </w:rPr>
        <w:t>alanine aminotransferas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548F0">
        <w:rPr>
          <w:rFonts w:ascii="Times New Roman" w:hAnsi="Times New Roman" w:cs="Times New Roman"/>
          <w:sz w:val="20"/>
          <w:szCs w:val="20"/>
        </w:rPr>
        <w:t>aspartate aminotransferas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548F0">
        <w:rPr>
          <w:rFonts w:ascii="Times New Roman" w:hAnsi="Times New Roman" w:cs="Times New Roman"/>
          <w:sz w:val="20"/>
          <w:szCs w:val="20"/>
        </w:rPr>
        <w:t xml:space="preserve"> </w:t>
      </w:r>
      <w:r w:rsidRPr="00D548F0">
        <w:rPr>
          <w:rFonts w:ascii="Times New Roman" w:hAnsi="Times New Roman" w:cs="Times New Roman"/>
          <w:sz w:val="20"/>
          <w:szCs w:val="20"/>
        </w:rPr>
        <w:t>gamma glutamyl transferas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D548F0">
        <w:rPr>
          <w:rFonts w:ascii="Times New Roman" w:hAnsi="Times New Roman" w:cs="Times New Roman"/>
          <w:sz w:val="20"/>
          <w:szCs w:val="20"/>
        </w:rPr>
        <w:t>hypersensitive C-reactive protein</w:t>
      </w:r>
      <w:r>
        <w:rPr>
          <w:rFonts w:ascii="Times New Roman" w:hAnsi="Times New Roman" w:cs="Times New Roman"/>
          <w:sz w:val="20"/>
          <w:szCs w:val="20"/>
        </w:rPr>
        <w:t>, e</w:t>
      </w:r>
      <w:r w:rsidRPr="00D548F0">
        <w:rPr>
          <w:rFonts w:ascii="Times New Roman" w:hAnsi="Times New Roman" w:cs="Times New Roman"/>
          <w:sz w:val="20"/>
          <w:szCs w:val="20"/>
        </w:rPr>
        <w:t>nergy</w:t>
      </w:r>
      <w:r>
        <w:rPr>
          <w:rFonts w:ascii="Times New Roman" w:hAnsi="Times New Roman" w:cs="Times New Roman"/>
          <w:sz w:val="20"/>
          <w:szCs w:val="20"/>
        </w:rPr>
        <w:t>, p</w:t>
      </w:r>
      <w:r w:rsidRPr="00D548F0">
        <w:rPr>
          <w:rFonts w:ascii="Times New Roman" w:hAnsi="Times New Roman" w:cs="Times New Roman"/>
          <w:sz w:val="20"/>
          <w:szCs w:val="20"/>
        </w:rPr>
        <w:t>rotein</w:t>
      </w:r>
      <w:r>
        <w:rPr>
          <w:rFonts w:ascii="Times New Roman" w:hAnsi="Times New Roman" w:cs="Times New Roman"/>
          <w:sz w:val="20"/>
          <w:szCs w:val="20"/>
        </w:rPr>
        <w:t>, and t</w:t>
      </w:r>
      <w:r w:rsidRPr="00D548F0">
        <w:rPr>
          <w:rFonts w:ascii="Times New Roman" w:hAnsi="Times New Roman" w:cs="Times New Roman"/>
          <w:sz w:val="20"/>
          <w:szCs w:val="20"/>
        </w:rPr>
        <w:t>otal fa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DFEEC1D" w14:textId="2B0A89D7" w:rsidR="00E45EC7" w:rsidRPr="00D548F0" w:rsidRDefault="00E45EC7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sectPr w:rsidR="00E45EC7" w:rsidRPr="00D548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56873" w14:textId="77777777" w:rsidR="004A2707" w:rsidRDefault="004A2707" w:rsidP="004A5D91">
      <w:r>
        <w:separator/>
      </w:r>
    </w:p>
  </w:endnote>
  <w:endnote w:type="continuationSeparator" w:id="0">
    <w:p w14:paraId="64322672" w14:textId="77777777" w:rsidR="004A2707" w:rsidRDefault="004A2707" w:rsidP="004A5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20848" w14:textId="77777777" w:rsidR="004A2707" w:rsidRDefault="004A2707" w:rsidP="004A5D91">
      <w:r>
        <w:separator/>
      </w:r>
    </w:p>
  </w:footnote>
  <w:footnote w:type="continuationSeparator" w:id="0">
    <w:p w14:paraId="14E39F28" w14:textId="77777777" w:rsidR="004A2707" w:rsidRDefault="004A2707" w:rsidP="004A5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F9"/>
    <w:rsid w:val="000C1CF9"/>
    <w:rsid w:val="00375793"/>
    <w:rsid w:val="00494E85"/>
    <w:rsid w:val="004A2707"/>
    <w:rsid w:val="004A5D91"/>
    <w:rsid w:val="00582E78"/>
    <w:rsid w:val="008958CB"/>
    <w:rsid w:val="00930E30"/>
    <w:rsid w:val="00B12140"/>
    <w:rsid w:val="00B14A49"/>
    <w:rsid w:val="00CE5666"/>
    <w:rsid w:val="00D548F0"/>
    <w:rsid w:val="00E4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537DF7"/>
  <w15:chartTrackingRefBased/>
  <w15:docId w15:val="{A65B92D4-ED15-4985-B9C1-78B2AF3B3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D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D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D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880</Words>
  <Characters>5020</Characters>
  <DocSecurity>0</DocSecurity>
  <Lines>41</Lines>
  <Paragraphs>11</Paragraphs>
  <ScaleCrop>false</ScaleCrop>
  <Company/>
  <LinksUpToDate>false</LinksUpToDate>
  <CharactersWithSpaces>5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8-02T08:48:00Z</dcterms:created>
  <dcterms:modified xsi:type="dcterms:W3CDTF">2023-11-10T06:43:00Z</dcterms:modified>
</cp:coreProperties>
</file>